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3F5E8" w14:textId="4EC2A7FF" w:rsidR="008E0C53" w:rsidRPr="008E0C53" w:rsidRDefault="008E0C53" w:rsidP="00D24F3F">
      <w:pPr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bookmarkEnd w:id="0"/>
      <w:r w:rsidRPr="000734EB">
        <w:rPr>
          <w:rFonts w:ascii="Times New Roman" w:hAnsi="Times New Roman" w:cs="Times New Roman"/>
          <w:b/>
          <w:color w:val="000000" w:themeColor="text1"/>
          <w:sz w:val="22"/>
        </w:rPr>
        <w:t>Additional information</w:t>
      </w:r>
    </w:p>
    <w:p w14:paraId="2BAADD40" w14:textId="3F425595" w:rsidR="006B7DDA" w:rsidRDefault="00D24F3F" w:rsidP="00D24F3F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 w:hint="eastAsia"/>
          <w:color w:val="000000" w:themeColor="text1"/>
          <w:sz w:val="22"/>
        </w:rPr>
        <w:t>Table S1. Antibody panel for spectral flow cytometry.</w:t>
      </w:r>
      <w:r w:rsidR="006B7DDA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tbl>
      <w:tblPr>
        <w:tblStyle w:val="TableGrid"/>
        <w:tblpPr w:leftFromText="141" w:rightFromText="141" w:vertAnchor="page" w:horzAnchor="margin" w:tblpXSpec="center" w:tblpY="2067"/>
        <w:tblW w:w="5000" w:type="pct"/>
        <w:tblLook w:val="04A0" w:firstRow="1" w:lastRow="0" w:firstColumn="1" w:lastColumn="0" w:noHBand="0" w:noVBand="1"/>
      </w:tblPr>
      <w:tblGrid>
        <w:gridCol w:w="442"/>
        <w:gridCol w:w="1194"/>
        <w:gridCol w:w="1820"/>
        <w:gridCol w:w="1133"/>
        <w:gridCol w:w="1659"/>
        <w:gridCol w:w="754"/>
        <w:gridCol w:w="1294"/>
      </w:tblGrid>
      <w:tr w:rsidR="00DD594F" w:rsidRPr="00F4643D" w14:paraId="01B90155" w14:textId="77777777" w:rsidTr="00DD594F">
        <w:tc>
          <w:tcPr>
            <w:tcW w:w="283" w:type="pct"/>
          </w:tcPr>
          <w:p w14:paraId="1B0726EF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720" w:type="pct"/>
          </w:tcPr>
          <w:p w14:paraId="7C6D6EB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Specificity</w:t>
            </w:r>
          </w:p>
        </w:tc>
        <w:tc>
          <w:tcPr>
            <w:tcW w:w="1130" w:type="pct"/>
          </w:tcPr>
          <w:p w14:paraId="0D3C94A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Fluorochrome</w:t>
            </w:r>
          </w:p>
        </w:tc>
        <w:tc>
          <w:tcPr>
            <w:tcW w:w="599" w:type="pct"/>
          </w:tcPr>
          <w:p w14:paraId="681EC8F7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Clone</w:t>
            </w:r>
          </w:p>
        </w:tc>
        <w:tc>
          <w:tcPr>
            <w:tcW w:w="1017" w:type="pct"/>
          </w:tcPr>
          <w:p w14:paraId="00109BD4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Order number</w:t>
            </w:r>
          </w:p>
        </w:tc>
        <w:tc>
          <w:tcPr>
            <w:tcW w:w="454" w:type="pct"/>
          </w:tcPr>
          <w:p w14:paraId="1836BD4E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ul/test</w:t>
            </w:r>
          </w:p>
        </w:tc>
        <w:tc>
          <w:tcPr>
            <w:tcW w:w="797" w:type="pct"/>
          </w:tcPr>
          <w:p w14:paraId="0709100A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Company</w:t>
            </w:r>
          </w:p>
        </w:tc>
      </w:tr>
      <w:tr w:rsidR="00DD594F" w:rsidRPr="00F4643D" w14:paraId="14ABB2E4" w14:textId="77777777" w:rsidTr="00DD594F">
        <w:tc>
          <w:tcPr>
            <w:tcW w:w="283" w:type="pct"/>
          </w:tcPr>
          <w:p w14:paraId="3174D5EB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20" w:type="pct"/>
          </w:tcPr>
          <w:p w14:paraId="6A3F56F4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CD45</w:t>
            </w:r>
          </w:p>
        </w:tc>
        <w:tc>
          <w:tcPr>
            <w:tcW w:w="1130" w:type="pct"/>
          </w:tcPr>
          <w:p w14:paraId="1AF7D151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park NIR 685</w:t>
            </w:r>
          </w:p>
        </w:tc>
        <w:tc>
          <w:tcPr>
            <w:tcW w:w="599" w:type="pct"/>
          </w:tcPr>
          <w:p w14:paraId="3025E1E0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D1</w:t>
            </w:r>
          </w:p>
        </w:tc>
        <w:tc>
          <w:tcPr>
            <w:tcW w:w="1017" w:type="pct"/>
          </w:tcPr>
          <w:p w14:paraId="385712DC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68552</w:t>
            </w:r>
          </w:p>
        </w:tc>
        <w:tc>
          <w:tcPr>
            <w:tcW w:w="454" w:type="pct"/>
          </w:tcPr>
          <w:p w14:paraId="7F7B5C8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5</w:t>
            </w:r>
          </w:p>
        </w:tc>
        <w:tc>
          <w:tcPr>
            <w:tcW w:w="797" w:type="pct"/>
          </w:tcPr>
          <w:p w14:paraId="3A98D838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ioLegend</w:t>
            </w:r>
          </w:p>
        </w:tc>
      </w:tr>
      <w:tr w:rsidR="00DD594F" w:rsidRPr="00F4643D" w14:paraId="272260C0" w14:textId="77777777" w:rsidTr="00DD594F">
        <w:tc>
          <w:tcPr>
            <w:tcW w:w="283" w:type="pct"/>
          </w:tcPr>
          <w:p w14:paraId="19FA8070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720" w:type="pct"/>
          </w:tcPr>
          <w:p w14:paraId="3A1E1796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CD</w:t>
            </w:r>
            <w:r w:rsidRPr="002A30F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130" w:type="pct"/>
          </w:tcPr>
          <w:p w14:paraId="2F7BB999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lexa Fluor 700</w:t>
            </w:r>
          </w:p>
        </w:tc>
        <w:tc>
          <w:tcPr>
            <w:tcW w:w="599" w:type="pct"/>
          </w:tcPr>
          <w:p w14:paraId="388BEFD5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KT3</w:t>
            </w:r>
          </w:p>
        </w:tc>
        <w:tc>
          <w:tcPr>
            <w:tcW w:w="1017" w:type="pct"/>
          </w:tcPr>
          <w:p w14:paraId="6B7CA2A1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17340</w:t>
            </w:r>
          </w:p>
        </w:tc>
        <w:tc>
          <w:tcPr>
            <w:tcW w:w="454" w:type="pct"/>
          </w:tcPr>
          <w:p w14:paraId="2777FC0B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42</w:t>
            </w:r>
          </w:p>
        </w:tc>
        <w:tc>
          <w:tcPr>
            <w:tcW w:w="797" w:type="pct"/>
          </w:tcPr>
          <w:p w14:paraId="410CE7B8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ioLegend</w:t>
            </w:r>
          </w:p>
        </w:tc>
      </w:tr>
      <w:tr w:rsidR="00DD594F" w:rsidRPr="00F4643D" w14:paraId="4CCA14FB" w14:textId="77777777" w:rsidTr="00DD594F">
        <w:tc>
          <w:tcPr>
            <w:tcW w:w="283" w:type="pct"/>
          </w:tcPr>
          <w:p w14:paraId="6CE67698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720" w:type="pct"/>
          </w:tcPr>
          <w:p w14:paraId="6060A50B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D19</w:t>
            </w:r>
          </w:p>
        </w:tc>
        <w:tc>
          <w:tcPr>
            <w:tcW w:w="1130" w:type="pct"/>
          </w:tcPr>
          <w:p w14:paraId="76A892B3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PC/Fire 810 </w:t>
            </w:r>
          </w:p>
        </w:tc>
        <w:tc>
          <w:tcPr>
            <w:tcW w:w="599" w:type="pct"/>
          </w:tcPr>
          <w:p w14:paraId="3C10D8F6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IB19</w:t>
            </w:r>
          </w:p>
        </w:tc>
        <w:tc>
          <w:tcPr>
            <w:tcW w:w="1017" w:type="pct"/>
          </w:tcPr>
          <w:p w14:paraId="6D6019A0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2272</w:t>
            </w:r>
          </w:p>
        </w:tc>
        <w:tc>
          <w:tcPr>
            <w:tcW w:w="454" w:type="pct"/>
          </w:tcPr>
          <w:p w14:paraId="1AC3FB2D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5</w:t>
            </w:r>
          </w:p>
        </w:tc>
        <w:tc>
          <w:tcPr>
            <w:tcW w:w="797" w:type="pct"/>
          </w:tcPr>
          <w:p w14:paraId="6B879E20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ioLegend</w:t>
            </w:r>
          </w:p>
        </w:tc>
      </w:tr>
      <w:tr w:rsidR="00DD594F" w:rsidRPr="00F4643D" w14:paraId="5529423F" w14:textId="77777777" w:rsidTr="00DD594F">
        <w:tc>
          <w:tcPr>
            <w:tcW w:w="283" w:type="pct"/>
          </w:tcPr>
          <w:p w14:paraId="7F93B5A0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720" w:type="pct"/>
          </w:tcPr>
          <w:p w14:paraId="60ABB029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D56</w:t>
            </w:r>
          </w:p>
        </w:tc>
        <w:tc>
          <w:tcPr>
            <w:tcW w:w="1130" w:type="pct"/>
          </w:tcPr>
          <w:p w14:paraId="35920A9C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E/Fire 700</w:t>
            </w:r>
          </w:p>
        </w:tc>
        <w:tc>
          <w:tcPr>
            <w:tcW w:w="599" w:type="pct"/>
          </w:tcPr>
          <w:p w14:paraId="3EADC3DC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QA17A16</w:t>
            </w:r>
          </w:p>
        </w:tc>
        <w:tc>
          <w:tcPr>
            <w:tcW w:w="1017" w:type="pct"/>
          </w:tcPr>
          <w:p w14:paraId="2B3FA9D0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92428</w:t>
            </w:r>
          </w:p>
        </w:tc>
        <w:tc>
          <w:tcPr>
            <w:tcW w:w="454" w:type="pct"/>
          </w:tcPr>
          <w:p w14:paraId="446250B4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7</w:t>
            </w:r>
          </w:p>
        </w:tc>
        <w:tc>
          <w:tcPr>
            <w:tcW w:w="797" w:type="pct"/>
          </w:tcPr>
          <w:p w14:paraId="0ABECF74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ioLegend</w:t>
            </w:r>
          </w:p>
        </w:tc>
      </w:tr>
      <w:tr w:rsidR="00DD594F" w:rsidRPr="00F4643D" w14:paraId="1C5C72FB" w14:textId="77777777" w:rsidTr="00DD594F">
        <w:tc>
          <w:tcPr>
            <w:tcW w:w="283" w:type="pct"/>
          </w:tcPr>
          <w:p w14:paraId="2ADF5211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720" w:type="pct"/>
          </w:tcPr>
          <w:p w14:paraId="545C0E39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D11c</w:t>
            </w:r>
          </w:p>
        </w:tc>
        <w:tc>
          <w:tcPr>
            <w:tcW w:w="1130" w:type="pct"/>
          </w:tcPr>
          <w:p w14:paraId="6A9A7573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V785</w:t>
            </w:r>
          </w:p>
        </w:tc>
        <w:tc>
          <w:tcPr>
            <w:tcW w:w="599" w:type="pct"/>
          </w:tcPr>
          <w:p w14:paraId="4298A753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9</w:t>
            </w:r>
          </w:p>
        </w:tc>
        <w:tc>
          <w:tcPr>
            <w:tcW w:w="1017" w:type="pct"/>
          </w:tcPr>
          <w:p w14:paraId="7558003A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1644</w:t>
            </w:r>
          </w:p>
        </w:tc>
        <w:tc>
          <w:tcPr>
            <w:tcW w:w="454" w:type="pct"/>
          </w:tcPr>
          <w:p w14:paraId="4C0DB28C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797" w:type="pct"/>
          </w:tcPr>
          <w:p w14:paraId="448779E7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ioLegend</w:t>
            </w:r>
          </w:p>
        </w:tc>
      </w:tr>
      <w:tr w:rsidR="00DD594F" w:rsidRPr="00F4643D" w14:paraId="737F5BA6" w14:textId="77777777" w:rsidTr="00DD594F">
        <w:tc>
          <w:tcPr>
            <w:tcW w:w="283" w:type="pct"/>
          </w:tcPr>
          <w:p w14:paraId="21B3B56B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720" w:type="pct"/>
          </w:tcPr>
          <w:p w14:paraId="0643801F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D14</w:t>
            </w:r>
          </w:p>
        </w:tc>
        <w:tc>
          <w:tcPr>
            <w:tcW w:w="1130" w:type="pct"/>
          </w:tcPr>
          <w:p w14:paraId="6696EC37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V421</w:t>
            </w:r>
          </w:p>
        </w:tc>
        <w:tc>
          <w:tcPr>
            <w:tcW w:w="599" w:type="pct"/>
          </w:tcPr>
          <w:p w14:paraId="46F0FAB5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</w:t>
            </w: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φ</w:t>
            </w: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9</w:t>
            </w:r>
          </w:p>
        </w:tc>
        <w:tc>
          <w:tcPr>
            <w:tcW w:w="1017" w:type="pct"/>
          </w:tcPr>
          <w:p w14:paraId="25CECDD8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63743</w:t>
            </w:r>
          </w:p>
        </w:tc>
        <w:tc>
          <w:tcPr>
            <w:tcW w:w="454" w:type="pct"/>
          </w:tcPr>
          <w:p w14:paraId="09BB9404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5</w:t>
            </w:r>
          </w:p>
        </w:tc>
        <w:tc>
          <w:tcPr>
            <w:tcW w:w="797" w:type="pct"/>
          </w:tcPr>
          <w:p w14:paraId="7C2A07EF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D</w:t>
            </w:r>
          </w:p>
        </w:tc>
      </w:tr>
      <w:tr w:rsidR="00DD594F" w:rsidRPr="00F4643D" w14:paraId="3E026CBF" w14:textId="77777777" w:rsidTr="00DD594F">
        <w:tc>
          <w:tcPr>
            <w:tcW w:w="283" w:type="pct"/>
          </w:tcPr>
          <w:p w14:paraId="77EBEB0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720" w:type="pct"/>
          </w:tcPr>
          <w:p w14:paraId="30A3A7BC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D16</w:t>
            </w:r>
          </w:p>
        </w:tc>
        <w:tc>
          <w:tcPr>
            <w:tcW w:w="1130" w:type="pct"/>
          </w:tcPr>
          <w:p w14:paraId="1166A274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UV563</w:t>
            </w:r>
          </w:p>
        </w:tc>
        <w:tc>
          <w:tcPr>
            <w:tcW w:w="599" w:type="pct"/>
          </w:tcPr>
          <w:p w14:paraId="2972F6BC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G8</w:t>
            </w:r>
          </w:p>
        </w:tc>
        <w:tc>
          <w:tcPr>
            <w:tcW w:w="1017" w:type="pct"/>
          </w:tcPr>
          <w:p w14:paraId="3A7065C9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68289</w:t>
            </w:r>
          </w:p>
        </w:tc>
        <w:tc>
          <w:tcPr>
            <w:tcW w:w="454" w:type="pct"/>
          </w:tcPr>
          <w:p w14:paraId="04FDA18C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797" w:type="pct"/>
          </w:tcPr>
          <w:p w14:paraId="112B1CF4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D</w:t>
            </w:r>
          </w:p>
        </w:tc>
      </w:tr>
      <w:tr w:rsidR="00DD594F" w:rsidRPr="00F4643D" w14:paraId="3E8C9C48" w14:textId="77777777" w:rsidTr="00DD594F">
        <w:tc>
          <w:tcPr>
            <w:tcW w:w="283" w:type="pct"/>
          </w:tcPr>
          <w:p w14:paraId="7E12A663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8</w:t>
            </w:r>
          </w:p>
        </w:tc>
        <w:tc>
          <w:tcPr>
            <w:tcW w:w="720" w:type="pct"/>
          </w:tcPr>
          <w:p w14:paraId="2C861D5A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HLA-DR</w:t>
            </w:r>
          </w:p>
        </w:tc>
        <w:tc>
          <w:tcPr>
            <w:tcW w:w="1130" w:type="pct"/>
          </w:tcPr>
          <w:p w14:paraId="3020C310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E/Fire 810</w:t>
            </w:r>
          </w:p>
        </w:tc>
        <w:tc>
          <w:tcPr>
            <w:tcW w:w="599" w:type="pct"/>
          </w:tcPr>
          <w:p w14:paraId="73E80D95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243</w:t>
            </w:r>
          </w:p>
        </w:tc>
        <w:tc>
          <w:tcPr>
            <w:tcW w:w="1017" w:type="pct"/>
          </w:tcPr>
          <w:p w14:paraId="285E05FD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7683</w:t>
            </w:r>
          </w:p>
        </w:tc>
        <w:tc>
          <w:tcPr>
            <w:tcW w:w="454" w:type="pct"/>
          </w:tcPr>
          <w:p w14:paraId="3A18944D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5</w:t>
            </w:r>
          </w:p>
        </w:tc>
        <w:tc>
          <w:tcPr>
            <w:tcW w:w="797" w:type="pct"/>
          </w:tcPr>
          <w:p w14:paraId="5BFE1C3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ioLegend</w:t>
            </w:r>
          </w:p>
        </w:tc>
      </w:tr>
      <w:tr w:rsidR="00DD594F" w:rsidRPr="00F4643D" w14:paraId="2CB6778D" w14:textId="77777777" w:rsidTr="00DD594F">
        <w:tc>
          <w:tcPr>
            <w:tcW w:w="283" w:type="pct"/>
          </w:tcPr>
          <w:p w14:paraId="3354422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720" w:type="pct"/>
          </w:tcPr>
          <w:p w14:paraId="4279F33C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CD</w:t>
            </w:r>
            <w:r w:rsidRPr="002A30F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3</w:t>
            </w:r>
          </w:p>
        </w:tc>
        <w:tc>
          <w:tcPr>
            <w:tcW w:w="1130" w:type="pct"/>
          </w:tcPr>
          <w:p w14:paraId="5B751951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62E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upe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562E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right 702</w:t>
            </w:r>
          </w:p>
        </w:tc>
        <w:tc>
          <w:tcPr>
            <w:tcW w:w="599" w:type="pct"/>
          </w:tcPr>
          <w:p w14:paraId="36590E1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62E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H6</w:t>
            </w:r>
          </w:p>
        </w:tc>
        <w:tc>
          <w:tcPr>
            <w:tcW w:w="1017" w:type="pct"/>
          </w:tcPr>
          <w:p w14:paraId="117D939F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562E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7-1239-42</w:t>
            </w:r>
          </w:p>
        </w:tc>
        <w:tc>
          <w:tcPr>
            <w:tcW w:w="454" w:type="pct"/>
          </w:tcPr>
          <w:p w14:paraId="1994EE64" w14:textId="77777777" w:rsidR="006B7DDA" w:rsidRPr="00692288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797" w:type="pct"/>
          </w:tcPr>
          <w:p w14:paraId="018A2B94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22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Bioscience</w:t>
            </w:r>
          </w:p>
        </w:tc>
      </w:tr>
      <w:tr w:rsidR="00DD594F" w:rsidRPr="00F4643D" w14:paraId="500636F0" w14:textId="77777777" w:rsidTr="00DD594F">
        <w:tc>
          <w:tcPr>
            <w:tcW w:w="283" w:type="pct"/>
          </w:tcPr>
          <w:p w14:paraId="6F152B3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720" w:type="pct"/>
          </w:tcPr>
          <w:p w14:paraId="1A2713BE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D303</w:t>
            </w:r>
          </w:p>
        </w:tc>
        <w:tc>
          <w:tcPr>
            <w:tcW w:w="1130" w:type="pct"/>
          </w:tcPr>
          <w:p w14:paraId="682D118D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V605</w:t>
            </w:r>
          </w:p>
        </w:tc>
        <w:tc>
          <w:tcPr>
            <w:tcW w:w="599" w:type="pct"/>
          </w:tcPr>
          <w:p w14:paraId="24072A89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1A</w:t>
            </w:r>
          </w:p>
        </w:tc>
        <w:tc>
          <w:tcPr>
            <w:tcW w:w="1017" w:type="pct"/>
          </w:tcPr>
          <w:p w14:paraId="41F79B37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54224</w:t>
            </w:r>
          </w:p>
        </w:tc>
        <w:tc>
          <w:tcPr>
            <w:tcW w:w="454" w:type="pct"/>
          </w:tcPr>
          <w:p w14:paraId="530A77D4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797" w:type="pct"/>
          </w:tcPr>
          <w:p w14:paraId="53A3DA9A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ioLegend</w:t>
            </w:r>
          </w:p>
        </w:tc>
      </w:tr>
      <w:tr w:rsidR="00DD594F" w:rsidRPr="00F4643D" w14:paraId="3F5C709B" w14:textId="77777777" w:rsidTr="00DD594F">
        <w:tc>
          <w:tcPr>
            <w:tcW w:w="283" w:type="pct"/>
          </w:tcPr>
          <w:p w14:paraId="19766BBB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11</w:t>
            </w:r>
          </w:p>
        </w:tc>
        <w:tc>
          <w:tcPr>
            <w:tcW w:w="720" w:type="pct"/>
          </w:tcPr>
          <w:p w14:paraId="6F0FB6E7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D127</w:t>
            </w:r>
          </w:p>
        </w:tc>
        <w:tc>
          <w:tcPr>
            <w:tcW w:w="1130" w:type="pct"/>
          </w:tcPr>
          <w:p w14:paraId="48E8B12E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Y586</w:t>
            </w:r>
          </w:p>
        </w:tc>
        <w:tc>
          <w:tcPr>
            <w:tcW w:w="599" w:type="pct"/>
          </w:tcPr>
          <w:p w14:paraId="21E215E4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IL-7R-M21</w:t>
            </w:r>
          </w:p>
        </w:tc>
        <w:tc>
          <w:tcPr>
            <w:tcW w:w="1017" w:type="pct"/>
          </w:tcPr>
          <w:p w14:paraId="796EA00B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68139</w:t>
            </w:r>
          </w:p>
        </w:tc>
        <w:tc>
          <w:tcPr>
            <w:tcW w:w="454" w:type="pct"/>
          </w:tcPr>
          <w:p w14:paraId="23FECC7F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797" w:type="pct"/>
          </w:tcPr>
          <w:p w14:paraId="00F7D96A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D</w:t>
            </w:r>
          </w:p>
        </w:tc>
      </w:tr>
      <w:tr w:rsidR="00DD594F" w:rsidRPr="00F4643D" w14:paraId="29A8D761" w14:textId="77777777" w:rsidTr="00DD594F">
        <w:tc>
          <w:tcPr>
            <w:tcW w:w="283" w:type="pct"/>
          </w:tcPr>
          <w:p w14:paraId="5858AD85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720" w:type="pct"/>
          </w:tcPr>
          <w:p w14:paraId="5D05A9FF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CD2</w:t>
            </w:r>
            <w:r w:rsidRPr="002A30F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1130" w:type="pct"/>
          </w:tcPr>
          <w:p w14:paraId="3D577DF1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22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E-Cy7</w:t>
            </w:r>
          </w:p>
        </w:tc>
        <w:tc>
          <w:tcPr>
            <w:tcW w:w="599" w:type="pct"/>
          </w:tcPr>
          <w:p w14:paraId="60876C60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22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-A251</w:t>
            </w:r>
          </w:p>
        </w:tc>
        <w:tc>
          <w:tcPr>
            <w:tcW w:w="1017" w:type="pct"/>
          </w:tcPr>
          <w:p w14:paraId="4655994F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22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57741</w:t>
            </w:r>
          </w:p>
        </w:tc>
        <w:tc>
          <w:tcPr>
            <w:tcW w:w="454" w:type="pct"/>
          </w:tcPr>
          <w:p w14:paraId="5CE73DE5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797" w:type="pct"/>
          </w:tcPr>
          <w:p w14:paraId="2E3E5DFF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D</w:t>
            </w:r>
          </w:p>
        </w:tc>
      </w:tr>
      <w:tr w:rsidR="00DD594F" w:rsidRPr="00F4643D" w14:paraId="4FFB57D0" w14:textId="77777777" w:rsidTr="00DD594F">
        <w:tc>
          <w:tcPr>
            <w:tcW w:w="283" w:type="pct"/>
          </w:tcPr>
          <w:p w14:paraId="4D5B729D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720" w:type="pct"/>
          </w:tcPr>
          <w:p w14:paraId="4848CAB9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D4</w:t>
            </w:r>
          </w:p>
        </w:tc>
        <w:tc>
          <w:tcPr>
            <w:tcW w:w="1130" w:type="pct"/>
          </w:tcPr>
          <w:p w14:paraId="2B96054F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22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ITC</w:t>
            </w:r>
          </w:p>
        </w:tc>
        <w:tc>
          <w:tcPr>
            <w:tcW w:w="599" w:type="pct"/>
          </w:tcPr>
          <w:p w14:paraId="355662F8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22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KT4</w:t>
            </w:r>
          </w:p>
        </w:tc>
        <w:tc>
          <w:tcPr>
            <w:tcW w:w="1017" w:type="pct"/>
          </w:tcPr>
          <w:p w14:paraId="4E1F919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22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17408</w:t>
            </w:r>
          </w:p>
        </w:tc>
        <w:tc>
          <w:tcPr>
            <w:tcW w:w="454" w:type="pct"/>
          </w:tcPr>
          <w:p w14:paraId="2C2060D6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5</w:t>
            </w:r>
          </w:p>
        </w:tc>
        <w:tc>
          <w:tcPr>
            <w:tcW w:w="797" w:type="pct"/>
          </w:tcPr>
          <w:p w14:paraId="712FC090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ioLegend</w:t>
            </w:r>
          </w:p>
        </w:tc>
      </w:tr>
      <w:tr w:rsidR="00DD594F" w:rsidRPr="00F4643D" w14:paraId="3421FD48" w14:textId="77777777" w:rsidTr="00DD594F">
        <w:tc>
          <w:tcPr>
            <w:tcW w:w="283" w:type="pct"/>
          </w:tcPr>
          <w:p w14:paraId="7864980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720" w:type="pct"/>
          </w:tcPr>
          <w:p w14:paraId="46286F93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D8</w:t>
            </w:r>
          </w:p>
        </w:tc>
        <w:tc>
          <w:tcPr>
            <w:tcW w:w="1130" w:type="pct"/>
          </w:tcPr>
          <w:p w14:paraId="184D3525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22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erCP-eFluor 710</w:t>
            </w:r>
          </w:p>
        </w:tc>
        <w:tc>
          <w:tcPr>
            <w:tcW w:w="599" w:type="pct"/>
          </w:tcPr>
          <w:p w14:paraId="64FC7EA4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22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KT8</w:t>
            </w:r>
          </w:p>
        </w:tc>
        <w:tc>
          <w:tcPr>
            <w:tcW w:w="1017" w:type="pct"/>
          </w:tcPr>
          <w:p w14:paraId="45934E3E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22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-0086-42</w:t>
            </w:r>
          </w:p>
        </w:tc>
        <w:tc>
          <w:tcPr>
            <w:tcW w:w="454" w:type="pct"/>
          </w:tcPr>
          <w:p w14:paraId="3F2D733F" w14:textId="77777777" w:rsidR="006B7DDA" w:rsidRPr="00692288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8</w:t>
            </w:r>
          </w:p>
        </w:tc>
        <w:tc>
          <w:tcPr>
            <w:tcW w:w="797" w:type="pct"/>
          </w:tcPr>
          <w:p w14:paraId="4DAAFFBE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22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Bioscience</w:t>
            </w:r>
          </w:p>
        </w:tc>
      </w:tr>
      <w:tr w:rsidR="00DD594F" w:rsidRPr="00F4643D" w14:paraId="079ABA67" w14:textId="77777777" w:rsidTr="00DD594F">
        <w:tc>
          <w:tcPr>
            <w:tcW w:w="283" w:type="pct"/>
          </w:tcPr>
          <w:p w14:paraId="16FE8428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720" w:type="pct"/>
          </w:tcPr>
          <w:p w14:paraId="3D20B39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734EB">
              <w:rPr>
                <w:rFonts w:ascii="Times New Roman" w:hAnsi="Times New Roman" w:cs="Times New Roman"/>
                <w:color w:val="000000" w:themeColor="text1"/>
                <w:sz w:val="22"/>
              </w:rPr>
              <w:t>TCRγδ</w:t>
            </w:r>
          </w:p>
        </w:tc>
        <w:tc>
          <w:tcPr>
            <w:tcW w:w="1130" w:type="pct"/>
          </w:tcPr>
          <w:p w14:paraId="2A95B4FE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PC</w:t>
            </w:r>
          </w:p>
        </w:tc>
        <w:tc>
          <w:tcPr>
            <w:tcW w:w="599" w:type="pct"/>
          </w:tcPr>
          <w:p w14:paraId="4C4D3CA7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1</w:t>
            </w:r>
          </w:p>
        </w:tc>
        <w:tc>
          <w:tcPr>
            <w:tcW w:w="1017" w:type="pct"/>
          </w:tcPr>
          <w:p w14:paraId="4A1CBE57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25A4E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55718</w:t>
            </w:r>
          </w:p>
        </w:tc>
        <w:tc>
          <w:tcPr>
            <w:tcW w:w="454" w:type="pct"/>
          </w:tcPr>
          <w:p w14:paraId="4BBEEA1E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797" w:type="pct"/>
          </w:tcPr>
          <w:p w14:paraId="76286AEB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D</w:t>
            </w:r>
          </w:p>
        </w:tc>
      </w:tr>
      <w:tr w:rsidR="00DD594F" w:rsidRPr="00F4643D" w14:paraId="3625BB7F" w14:textId="77777777" w:rsidTr="00DD594F">
        <w:tc>
          <w:tcPr>
            <w:tcW w:w="283" w:type="pct"/>
          </w:tcPr>
          <w:p w14:paraId="55EDACCD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720" w:type="pct"/>
          </w:tcPr>
          <w:p w14:paraId="1A0B14D5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0734EB">
              <w:rPr>
                <w:rFonts w:ascii="Times New Roman" w:hAnsi="Times New Roman" w:cs="Times New Roman"/>
                <w:color w:val="000000" w:themeColor="text1"/>
                <w:sz w:val="22"/>
              </w:rPr>
              <w:t>TCRVα7.2</w:t>
            </w:r>
          </w:p>
        </w:tc>
        <w:tc>
          <w:tcPr>
            <w:tcW w:w="1130" w:type="pct"/>
          </w:tcPr>
          <w:p w14:paraId="362AF97C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PE/Dazzle 594</w:t>
            </w:r>
          </w:p>
        </w:tc>
        <w:tc>
          <w:tcPr>
            <w:tcW w:w="599" w:type="pct"/>
          </w:tcPr>
          <w:p w14:paraId="29B1D62D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C10</w:t>
            </w:r>
          </w:p>
        </w:tc>
        <w:tc>
          <w:tcPr>
            <w:tcW w:w="1017" w:type="pct"/>
          </w:tcPr>
          <w:p w14:paraId="267244CE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48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51730</w:t>
            </w:r>
          </w:p>
        </w:tc>
        <w:tc>
          <w:tcPr>
            <w:tcW w:w="454" w:type="pct"/>
          </w:tcPr>
          <w:p w14:paraId="08C65F1E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7</w:t>
            </w:r>
          </w:p>
        </w:tc>
        <w:tc>
          <w:tcPr>
            <w:tcW w:w="797" w:type="pct"/>
          </w:tcPr>
          <w:p w14:paraId="3D3BB1EE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ioLegend</w:t>
            </w:r>
          </w:p>
        </w:tc>
      </w:tr>
      <w:tr w:rsidR="00DD594F" w:rsidRPr="00F4643D" w14:paraId="499826AF" w14:textId="77777777" w:rsidTr="00DD594F">
        <w:tc>
          <w:tcPr>
            <w:tcW w:w="283" w:type="pct"/>
          </w:tcPr>
          <w:p w14:paraId="6096CE47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17</w:t>
            </w:r>
          </w:p>
        </w:tc>
        <w:tc>
          <w:tcPr>
            <w:tcW w:w="720" w:type="pct"/>
          </w:tcPr>
          <w:p w14:paraId="14745D27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CD10</w:t>
            </w:r>
          </w:p>
        </w:tc>
        <w:tc>
          <w:tcPr>
            <w:tcW w:w="1130" w:type="pct"/>
          </w:tcPr>
          <w:p w14:paraId="4F264F19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V711</w:t>
            </w:r>
          </w:p>
        </w:tc>
        <w:tc>
          <w:tcPr>
            <w:tcW w:w="599" w:type="pct"/>
          </w:tcPr>
          <w:p w14:paraId="0BB55930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I10a</w:t>
            </w:r>
          </w:p>
        </w:tc>
        <w:tc>
          <w:tcPr>
            <w:tcW w:w="1017" w:type="pct"/>
          </w:tcPr>
          <w:p w14:paraId="472B3784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12226</w:t>
            </w:r>
          </w:p>
        </w:tc>
        <w:tc>
          <w:tcPr>
            <w:tcW w:w="454" w:type="pct"/>
          </w:tcPr>
          <w:p w14:paraId="5FFD9BD1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797" w:type="pct"/>
          </w:tcPr>
          <w:p w14:paraId="1F4F8B1A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ioLegend</w:t>
            </w:r>
          </w:p>
        </w:tc>
      </w:tr>
      <w:tr w:rsidR="00DD594F" w:rsidRPr="00F4643D" w14:paraId="40364BD5" w14:textId="77777777" w:rsidTr="00DD594F">
        <w:tc>
          <w:tcPr>
            <w:tcW w:w="283" w:type="pct"/>
          </w:tcPr>
          <w:p w14:paraId="6D10D0ED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720" w:type="pct"/>
          </w:tcPr>
          <w:p w14:paraId="392C0DA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gD</w:t>
            </w:r>
          </w:p>
        </w:tc>
        <w:tc>
          <w:tcPr>
            <w:tcW w:w="1130" w:type="pct"/>
          </w:tcPr>
          <w:p w14:paraId="6A13CB4D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V421</w:t>
            </w:r>
          </w:p>
        </w:tc>
        <w:tc>
          <w:tcPr>
            <w:tcW w:w="599" w:type="pct"/>
          </w:tcPr>
          <w:p w14:paraId="146B45CE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A6-2</w:t>
            </w:r>
          </w:p>
        </w:tc>
        <w:tc>
          <w:tcPr>
            <w:tcW w:w="1017" w:type="pct"/>
          </w:tcPr>
          <w:p w14:paraId="7261BAD6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8226</w:t>
            </w:r>
          </w:p>
        </w:tc>
        <w:tc>
          <w:tcPr>
            <w:tcW w:w="454" w:type="pct"/>
          </w:tcPr>
          <w:p w14:paraId="2A499D21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797" w:type="pct"/>
          </w:tcPr>
          <w:p w14:paraId="651DB85A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ioLegend</w:t>
            </w:r>
          </w:p>
        </w:tc>
      </w:tr>
      <w:tr w:rsidR="00DD594F" w:rsidRPr="00F4643D" w14:paraId="01E59B8A" w14:textId="77777777" w:rsidTr="00DD594F">
        <w:tc>
          <w:tcPr>
            <w:tcW w:w="283" w:type="pct"/>
          </w:tcPr>
          <w:p w14:paraId="7E07FCDF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720" w:type="pct"/>
          </w:tcPr>
          <w:p w14:paraId="137CF6B1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CD</w:t>
            </w:r>
            <w:r w:rsidRPr="002A30F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7</w:t>
            </w:r>
          </w:p>
        </w:tc>
        <w:tc>
          <w:tcPr>
            <w:tcW w:w="1130" w:type="pct"/>
          </w:tcPr>
          <w:p w14:paraId="3C10AB8F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V510</w:t>
            </w:r>
          </w:p>
        </w:tc>
        <w:tc>
          <w:tcPr>
            <w:tcW w:w="599" w:type="pct"/>
          </w:tcPr>
          <w:p w14:paraId="66925CD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323</w:t>
            </w:r>
          </w:p>
        </w:tc>
        <w:tc>
          <w:tcPr>
            <w:tcW w:w="1017" w:type="pct"/>
          </w:tcPr>
          <w:p w14:paraId="17FFD64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2836</w:t>
            </w:r>
          </w:p>
        </w:tc>
        <w:tc>
          <w:tcPr>
            <w:tcW w:w="454" w:type="pct"/>
          </w:tcPr>
          <w:p w14:paraId="4CCB6004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5</w:t>
            </w:r>
          </w:p>
        </w:tc>
        <w:tc>
          <w:tcPr>
            <w:tcW w:w="797" w:type="pct"/>
          </w:tcPr>
          <w:p w14:paraId="312F6294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ioLegend</w:t>
            </w:r>
          </w:p>
        </w:tc>
      </w:tr>
      <w:tr w:rsidR="00DD594F" w:rsidRPr="00F4643D" w14:paraId="70F0B5B5" w14:textId="77777777" w:rsidTr="00DD594F">
        <w:tc>
          <w:tcPr>
            <w:tcW w:w="283" w:type="pct"/>
          </w:tcPr>
          <w:p w14:paraId="608CB374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720" w:type="pct"/>
          </w:tcPr>
          <w:p w14:paraId="10CD5D6F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CD3</w:t>
            </w:r>
            <w:r w:rsidRPr="002A30F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1130" w:type="pct"/>
          </w:tcPr>
          <w:p w14:paraId="31863235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V650</w:t>
            </w:r>
          </w:p>
        </w:tc>
        <w:tc>
          <w:tcPr>
            <w:tcW w:w="599" w:type="pct"/>
          </w:tcPr>
          <w:p w14:paraId="0440EEA7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B-7</w:t>
            </w:r>
          </w:p>
        </w:tc>
        <w:tc>
          <w:tcPr>
            <w:tcW w:w="1017" w:type="pct"/>
          </w:tcPr>
          <w:p w14:paraId="4A103683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56620</w:t>
            </w:r>
          </w:p>
        </w:tc>
        <w:tc>
          <w:tcPr>
            <w:tcW w:w="454" w:type="pct"/>
          </w:tcPr>
          <w:p w14:paraId="6B08221E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</w:t>
            </w:r>
          </w:p>
        </w:tc>
        <w:tc>
          <w:tcPr>
            <w:tcW w:w="797" w:type="pct"/>
          </w:tcPr>
          <w:p w14:paraId="3211D3A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BioLegend</w:t>
            </w:r>
          </w:p>
        </w:tc>
      </w:tr>
      <w:tr w:rsidR="00DD594F" w:rsidRPr="00F4643D" w14:paraId="1BDD13C7" w14:textId="77777777" w:rsidTr="00DD594F">
        <w:tc>
          <w:tcPr>
            <w:tcW w:w="283" w:type="pct"/>
          </w:tcPr>
          <w:p w14:paraId="5D77C20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21</w:t>
            </w:r>
          </w:p>
        </w:tc>
        <w:tc>
          <w:tcPr>
            <w:tcW w:w="720" w:type="pct"/>
          </w:tcPr>
          <w:p w14:paraId="565ABE3C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gM</w:t>
            </w:r>
          </w:p>
        </w:tc>
        <w:tc>
          <w:tcPr>
            <w:tcW w:w="1130" w:type="pct"/>
          </w:tcPr>
          <w:p w14:paraId="7240F922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UV737</w:t>
            </w:r>
          </w:p>
        </w:tc>
        <w:tc>
          <w:tcPr>
            <w:tcW w:w="599" w:type="pct"/>
          </w:tcPr>
          <w:p w14:paraId="41A2786D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A-DA4</w:t>
            </w:r>
          </w:p>
        </w:tc>
        <w:tc>
          <w:tcPr>
            <w:tcW w:w="1017" w:type="pct"/>
          </w:tcPr>
          <w:p w14:paraId="10F2B6CE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67-9998-42</w:t>
            </w:r>
          </w:p>
        </w:tc>
        <w:tc>
          <w:tcPr>
            <w:tcW w:w="454" w:type="pct"/>
          </w:tcPr>
          <w:p w14:paraId="4A5BC212" w14:textId="77777777" w:rsidR="006B7DDA" w:rsidRPr="00692288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5</w:t>
            </w:r>
          </w:p>
        </w:tc>
        <w:tc>
          <w:tcPr>
            <w:tcW w:w="797" w:type="pct"/>
          </w:tcPr>
          <w:p w14:paraId="3D310016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6922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Bioscience</w:t>
            </w:r>
          </w:p>
        </w:tc>
      </w:tr>
      <w:tr w:rsidR="00DD594F" w:rsidRPr="00F4643D" w14:paraId="0EA3F21C" w14:textId="77777777" w:rsidTr="00DD594F">
        <w:tc>
          <w:tcPr>
            <w:tcW w:w="283" w:type="pct"/>
          </w:tcPr>
          <w:p w14:paraId="0B4C6D39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22</w:t>
            </w:r>
          </w:p>
        </w:tc>
        <w:tc>
          <w:tcPr>
            <w:tcW w:w="720" w:type="pct"/>
          </w:tcPr>
          <w:p w14:paraId="0E06D277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A30F2">
              <w:rPr>
                <w:rFonts w:ascii="Times New Roman" w:hAnsi="Times New Roman" w:cs="Times New Roman"/>
                <w:color w:val="000000" w:themeColor="text1"/>
                <w:sz w:val="22"/>
              </w:rPr>
              <w:t>Viability</w:t>
            </w:r>
          </w:p>
        </w:tc>
        <w:tc>
          <w:tcPr>
            <w:tcW w:w="1130" w:type="pct"/>
          </w:tcPr>
          <w:p w14:paraId="36C4DFE5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VD</w:t>
            </w:r>
            <w:r w:rsidRPr="0069228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eFluor</w:t>
            </w: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780</w:t>
            </w:r>
          </w:p>
        </w:tc>
        <w:tc>
          <w:tcPr>
            <w:tcW w:w="599" w:type="pct"/>
          </w:tcPr>
          <w:p w14:paraId="39CE24AA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/a</w:t>
            </w:r>
          </w:p>
        </w:tc>
        <w:tc>
          <w:tcPr>
            <w:tcW w:w="1017" w:type="pct"/>
          </w:tcPr>
          <w:p w14:paraId="34616ABF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5-0865-14</w:t>
            </w:r>
          </w:p>
        </w:tc>
        <w:tc>
          <w:tcPr>
            <w:tcW w:w="454" w:type="pct"/>
          </w:tcPr>
          <w:p w14:paraId="1848E4D3" w14:textId="77777777" w:rsidR="006B7DDA" w:rsidRPr="008557DA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1</w:t>
            </w:r>
          </w:p>
        </w:tc>
        <w:tc>
          <w:tcPr>
            <w:tcW w:w="797" w:type="pct"/>
          </w:tcPr>
          <w:p w14:paraId="3F7F3869" w14:textId="77777777" w:rsidR="006B7DDA" w:rsidRPr="002A30F2" w:rsidRDefault="006B7DDA" w:rsidP="001001EE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8557DA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eBioscience</w:t>
            </w:r>
          </w:p>
        </w:tc>
      </w:tr>
    </w:tbl>
    <w:p w14:paraId="01BFD5FF" w14:textId="77777777" w:rsidR="002D51B2" w:rsidRPr="000734EB" w:rsidRDefault="002D51B2" w:rsidP="002D51B2">
      <w:pPr>
        <w:rPr>
          <w:rFonts w:ascii="Times New Roman" w:hAnsi="Times New Roman" w:cs="Times New Roman"/>
          <w:color w:val="000000" w:themeColor="text1"/>
          <w:sz w:val="22"/>
        </w:rPr>
      </w:pPr>
      <w:r w:rsidRPr="000734EB">
        <w:rPr>
          <w:rFonts w:ascii="Times New Roman" w:hAnsi="Times New Roman" w:cs="Times New Roman"/>
          <w:noProof/>
          <w:color w:val="000000" w:themeColor="text1"/>
          <w:sz w:val="22"/>
          <w:lang w:val="en-PH" w:eastAsia="en-PH"/>
        </w:rPr>
        <w:lastRenderedPageBreak/>
        <w:drawing>
          <wp:inline distT="0" distB="0" distL="0" distR="0" wp14:anchorId="220E5251" wp14:editId="1A78AA32">
            <wp:extent cx="5238144" cy="8306633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548" cy="8337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8141BF" w14:textId="608C715B" w:rsidR="002D51B2" w:rsidRPr="000734EB" w:rsidRDefault="002D51B2" w:rsidP="002D51B2">
      <w:pPr>
        <w:rPr>
          <w:rFonts w:ascii="Times New Roman" w:hAnsi="Times New Roman" w:cs="Times New Roman"/>
          <w:color w:val="000000" w:themeColor="text1"/>
          <w:sz w:val="22"/>
        </w:rPr>
      </w:pPr>
      <w:r w:rsidRPr="000734EB">
        <w:rPr>
          <w:rFonts w:ascii="Times New Roman" w:hAnsi="Times New Roman" w:cs="Times New Roman"/>
          <w:color w:val="000000" w:themeColor="text1"/>
          <w:sz w:val="22"/>
        </w:rPr>
        <w:t xml:space="preserve">Figure </w:t>
      </w:r>
      <w:r w:rsidR="00D24F3F">
        <w:rPr>
          <w:rFonts w:ascii="Times New Roman" w:hAnsi="Times New Roman" w:cs="Times New Roman"/>
          <w:color w:val="000000" w:themeColor="text1"/>
          <w:sz w:val="22"/>
        </w:rPr>
        <w:t>S</w:t>
      </w:r>
      <w:r w:rsidRPr="000734EB">
        <w:rPr>
          <w:rFonts w:ascii="Times New Roman" w:hAnsi="Times New Roman" w:cs="Times New Roman"/>
          <w:color w:val="000000" w:themeColor="text1"/>
          <w:sz w:val="22"/>
        </w:rPr>
        <w:t>1. Comprehensive analysis of innate and adaptive immune cell subsets across study groups.</w:t>
      </w:r>
    </w:p>
    <w:p w14:paraId="1167FDBF" w14:textId="5DB7B1E2" w:rsidR="00030EB1" w:rsidRDefault="002D51B2" w:rsidP="00DA54BD">
      <w:pPr>
        <w:rPr>
          <w:rFonts w:ascii="Times New Roman" w:hAnsi="Times New Roman" w:cs="Times New Roman"/>
          <w:color w:val="000000" w:themeColor="text1"/>
          <w:sz w:val="22"/>
        </w:rPr>
      </w:pPr>
      <w:r w:rsidRPr="000734EB">
        <w:rPr>
          <w:rFonts w:ascii="Times New Roman" w:hAnsi="Times New Roman" w:cs="Times New Roman"/>
          <w:color w:val="000000" w:themeColor="text1"/>
          <w:sz w:val="22"/>
        </w:rPr>
        <w:lastRenderedPageBreak/>
        <w:t>Frequencies of various immune cell populations within PBMCs are shown for the active tuberculosis (ATB), latent tuberculosis (IGRA⁺), and healthy control (IGRA⁻) groups. Analyzed subsets include: monocytes (classical [CD14⁺CD16⁻], intermediate [CD14⁺CD16⁺], non-classical [CD14</w:t>
      </w:r>
      <w:r w:rsidR="00520B96" w:rsidRPr="00520B96">
        <w:rPr>
          <w:rFonts w:ascii="Times New Roman" w:hAnsi="Times New Roman" w:cs="Times New Roman"/>
          <w:color w:val="000000" w:themeColor="text1"/>
          <w:sz w:val="22"/>
          <w:vertAlign w:val="superscript"/>
        </w:rPr>
        <w:t>dim</w:t>
      </w:r>
      <w:r w:rsidRPr="000734EB">
        <w:rPr>
          <w:rFonts w:ascii="Times New Roman" w:hAnsi="Times New Roman" w:cs="Times New Roman"/>
          <w:color w:val="000000" w:themeColor="text1"/>
          <w:sz w:val="22"/>
        </w:rPr>
        <w:t>CD16⁺]); innate lymphoid cells (ILCs); NK cells (CD56ᵇʳⁱᵍʰᵗ and CD56ᵈⁱᵐ subsets); NKT cells; γδ T cells; and T cell subsets (Tregs, CD4⁺ T, CD8⁺ T, and MAIT cells). Data are presented as mean ± SD. Statistical significance was determined by one-way ANOVA with appropriate post-hoc tests; *p &lt; 0.05, ns = not significant.</w:t>
      </w:r>
    </w:p>
    <w:p w14:paraId="2CC0B8A2" w14:textId="77777777" w:rsidR="00030EB1" w:rsidRDefault="00030EB1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3280C2F0" w14:textId="5E51B792" w:rsidR="00205182" w:rsidRDefault="00030EB1" w:rsidP="00DA54BD">
      <w:pPr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  <w:lang w:val="en-PH" w:eastAsia="en-PH"/>
        </w:rPr>
        <w:lastRenderedPageBreak/>
        <w:drawing>
          <wp:inline distT="0" distB="0" distL="0" distR="0" wp14:anchorId="7FFC3367" wp14:editId="094CEEAE">
            <wp:extent cx="5158183" cy="322580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639" cy="32285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A263CB" w14:textId="3AAF9673" w:rsidR="00205182" w:rsidRPr="00205182" w:rsidRDefault="00205182" w:rsidP="00D24F3F">
      <w:pPr>
        <w:rPr>
          <w:rFonts w:ascii="Times New Roman" w:hAnsi="Times New Roman" w:cs="Times New Roman"/>
          <w:color w:val="000000" w:themeColor="text1"/>
          <w:sz w:val="22"/>
        </w:rPr>
      </w:pPr>
      <w:r w:rsidRPr="000734EB">
        <w:rPr>
          <w:rFonts w:ascii="Times New Roman" w:hAnsi="Times New Roman" w:cs="Times New Roman"/>
          <w:color w:val="000000" w:themeColor="text1"/>
          <w:sz w:val="22"/>
        </w:rPr>
        <w:t xml:space="preserve">Figure </w:t>
      </w:r>
      <w:r>
        <w:rPr>
          <w:rFonts w:ascii="Times New Roman" w:hAnsi="Times New Roman" w:cs="Times New Roman"/>
          <w:color w:val="000000" w:themeColor="text1"/>
          <w:sz w:val="22"/>
        </w:rPr>
        <w:t>S2</w:t>
      </w:r>
      <w:r w:rsidRPr="000734EB">
        <w:rPr>
          <w:rFonts w:ascii="Times New Roman" w:hAnsi="Times New Roman" w:cs="Times New Roman"/>
          <w:color w:val="000000" w:themeColor="text1"/>
          <w:sz w:val="22"/>
        </w:rPr>
        <w:t>.</w:t>
      </w:r>
      <w:r w:rsidR="00B633BB" w:rsidRPr="00B633BB">
        <w:t xml:space="preserve"> </w:t>
      </w:r>
      <w:r w:rsidR="00B633BB" w:rsidRPr="00B633BB">
        <w:rPr>
          <w:rFonts w:ascii="Times New Roman" w:hAnsi="Times New Roman" w:cs="Times New Roman"/>
          <w:color w:val="000000" w:themeColor="text1"/>
          <w:sz w:val="22"/>
        </w:rPr>
        <w:t xml:space="preserve">Flow cytometric analysis of B-cell subpopulations based on CD27, IgD, and CD10 expression </w:t>
      </w:r>
      <w:r w:rsidR="00B633BB" w:rsidRPr="000734EB">
        <w:rPr>
          <w:rFonts w:ascii="Times New Roman" w:hAnsi="Times New Roman" w:cs="Times New Roman"/>
          <w:color w:val="000000" w:themeColor="text1"/>
          <w:sz w:val="22"/>
        </w:rPr>
        <w:t>across study groups.</w:t>
      </w:r>
      <w:r w:rsidR="000B45D6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0B45D6" w:rsidRPr="000B45D6">
        <w:rPr>
          <w:rFonts w:ascii="Times New Roman" w:hAnsi="Times New Roman" w:cs="Times New Roman"/>
          <w:color w:val="000000" w:themeColor="text1"/>
          <w:sz w:val="22"/>
        </w:rPr>
        <w:t>In each plot, the Fluorescence Minus One (FMO) control​ (left column) is shown with a defined FMO Gate​ (dashed rectangle or polygon). This gate sets the threshold for positive vs. negative populations for the respective y-axis marker.</w:t>
      </w:r>
    </w:p>
    <w:sectPr w:rsidR="00205182" w:rsidRPr="00205182" w:rsidSect="00200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556A074" w16cex:dateUtc="2025-09-05T06:24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6D3206" w14:textId="77777777" w:rsidR="00B2446D" w:rsidRDefault="00B2446D" w:rsidP="00EA29BA">
      <w:r>
        <w:separator/>
      </w:r>
    </w:p>
  </w:endnote>
  <w:endnote w:type="continuationSeparator" w:id="0">
    <w:p w14:paraId="7C8646C1" w14:textId="77777777" w:rsidR="00B2446D" w:rsidRDefault="00B2446D" w:rsidP="00EA2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CDE0B6" w14:textId="77777777" w:rsidR="00B2446D" w:rsidRDefault="00B2446D" w:rsidP="00EA29BA">
      <w:r>
        <w:separator/>
      </w:r>
    </w:p>
  </w:footnote>
  <w:footnote w:type="continuationSeparator" w:id="0">
    <w:p w14:paraId="6C6C76CC" w14:textId="77777777" w:rsidR="00B2446D" w:rsidRDefault="00B2446D" w:rsidP="00EA29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B3377D"/>
    <w:multiLevelType w:val="hybridMultilevel"/>
    <w:tmpl w:val="504263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A68075C"/>
    <w:multiLevelType w:val="hybridMultilevel"/>
    <w:tmpl w:val="EAA8B1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E0E1500"/>
    <w:multiLevelType w:val="hybridMultilevel"/>
    <w:tmpl w:val="B2B44E2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40F"/>
    <w:rsid w:val="00002B80"/>
    <w:rsid w:val="00014B63"/>
    <w:rsid w:val="00015B1E"/>
    <w:rsid w:val="00020CE5"/>
    <w:rsid w:val="00026EC3"/>
    <w:rsid w:val="00030EB1"/>
    <w:rsid w:val="00035DD1"/>
    <w:rsid w:val="00037508"/>
    <w:rsid w:val="00037D48"/>
    <w:rsid w:val="00052932"/>
    <w:rsid w:val="00053AEC"/>
    <w:rsid w:val="000540AC"/>
    <w:rsid w:val="00054A03"/>
    <w:rsid w:val="0005689D"/>
    <w:rsid w:val="00065777"/>
    <w:rsid w:val="00065C17"/>
    <w:rsid w:val="00067D1F"/>
    <w:rsid w:val="00072145"/>
    <w:rsid w:val="000734EB"/>
    <w:rsid w:val="000842FD"/>
    <w:rsid w:val="00084DB7"/>
    <w:rsid w:val="000955DC"/>
    <w:rsid w:val="000A12B7"/>
    <w:rsid w:val="000A1876"/>
    <w:rsid w:val="000B040C"/>
    <w:rsid w:val="000B0EA1"/>
    <w:rsid w:val="000B244E"/>
    <w:rsid w:val="000B45D6"/>
    <w:rsid w:val="000B503B"/>
    <w:rsid w:val="000C0E81"/>
    <w:rsid w:val="000C27DA"/>
    <w:rsid w:val="000C7B85"/>
    <w:rsid w:val="000D0604"/>
    <w:rsid w:val="000D0C0C"/>
    <w:rsid w:val="000D480C"/>
    <w:rsid w:val="000D57AD"/>
    <w:rsid w:val="000E185F"/>
    <w:rsid w:val="000E2E2D"/>
    <w:rsid w:val="000E49AD"/>
    <w:rsid w:val="000E6A96"/>
    <w:rsid w:val="000F2812"/>
    <w:rsid w:val="000F2CAB"/>
    <w:rsid w:val="000F335A"/>
    <w:rsid w:val="000F7567"/>
    <w:rsid w:val="001001EE"/>
    <w:rsid w:val="001075E2"/>
    <w:rsid w:val="00117F0B"/>
    <w:rsid w:val="00122246"/>
    <w:rsid w:val="0012450D"/>
    <w:rsid w:val="001277CF"/>
    <w:rsid w:val="001338CB"/>
    <w:rsid w:val="001343DC"/>
    <w:rsid w:val="001346C4"/>
    <w:rsid w:val="001463D0"/>
    <w:rsid w:val="00150B24"/>
    <w:rsid w:val="001615A5"/>
    <w:rsid w:val="00177784"/>
    <w:rsid w:val="00187AC5"/>
    <w:rsid w:val="00190F0B"/>
    <w:rsid w:val="00191F49"/>
    <w:rsid w:val="00197340"/>
    <w:rsid w:val="00197388"/>
    <w:rsid w:val="0019750A"/>
    <w:rsid w:val="001B4939"/>
    <w:rsid w:val="001B7575"/>
    <w:rsid w:val="001D058D"/>
    <w:rsid w:val="001D5CB8"/>
    <w:rsid w:val="001D671B"/>
    <w:rsid w:val="001E68E8"/>
    <w:rsid w:val="001F2BDC"/>
    <w:rsid w:val="001F64AF"/>
    <w:rsid w:val="00200DC5"/>
    <w:rsid w:val="00205182"/>
    <w:rsid w:val="002102BD"/>
    <w:rsid w:val="00224BBE"/>
    <w:rsid w:val="00232DD9"/>
    <w:rsid w:val="00262597"/>
    <w:rsid w:val="00265E91"/>
    <w:rsid w:val="0026680F"/>
    <w:rsid w:val="00266930"/>
    <w:rsid w:val="00270B85"/>
    <w:rsid w:val="00271AF8"/>
    <w:rsid w:val="00273455"/>
    <w:rsid w:val="00275BCB"/>
    <w:rsid w:val="00283B43"/>
    <w:rsid w:val="002A30F2"/>
    <w:rsid w:val="002A3BDF"/>
    <w:rsid w:val="002A5BE8"/>
    <w:rsid w:val="002B13DD"/>
    <w:rsid w:val="002B1A1B"/>
    <w:rsid w:val="002B34C3"/>
    <w:rsid w:val="002B4845"/>
    <w:rsid w:val="002C04CD"/>
    <w:rsid w:val="002D26FF"/>
    <w:rsid w:val="002D2928"/>
    <w:rsid w:val="002D3086"/>
    <w:rsid w:val="002D37FA"/>
    <w:rsid w:val="002D51B2"/>
    <w:rsid w:val="002D7D43"/>
    <w:rsid w:val="002E379A"/>
    <w:rsid w:val="002E6C48"/>
    <w:rsid w:val="002F2B02"/>
    <w:rsid w:val="002F2E42"/>
    <w:rsid w:val="00304139"/>
    <w:rsid w:val="003243BF"/>
    <w:rsid w:val="003260C3"/>
    <w:rsid w:val="0033233B"/>
    <w:rsid w:val="003469D4"/>
    <w:rsid w:val="0035475F"/>
    <w:rsid w:val="0035603B"/>
    <w:rsid w:val="00376945"/>
    <w:rsid w:val="00380C34"/>
    <w:rsid w:val="00396072"/>
    <w:rsid w:val="003A6C2C"/>
    <w:rsid w:val="003A77E9"/>
    <w:rsid w:val="003B7FEF"/>
    <w:rsid w:val="003C682C"/>
    <w:rsid w:val="003C6CC1"/>
    <w:rsid w:val="003D15EB"/>
    <w:rsid w:val="003D25E4"/>
    <w:rsid w:val="003D58D5"/>
    <w:rsid w:val="003E0482"/>
    <w:rsid w:val="003E0D49"/>
    <w:rsid w:val="003F5A96"/>
    <w:rsid w:val="00402BD5"/>
    <w:rsid w:val="00411A57"/>
    <w:rsid w:val="00411DD8"/>
    <w:rsid w:val="00412239"/>
    <w:rsid w:val="00412A4D"/>
    <w:rsid w:val="004142DD"/>
    <w:rsid w:val="004161BA"/>
    <w:rsid w:val="00416607"/>
    <w:rsid w:val="00416D56"/>
    <w:rsid w:val="00422365"/>
    <w:rsid w:val="00425A4E"/>
    <w:rsid w:val="00426A7A"/>
    <w:rsid w:val="00426B0A"/>
    <w:rsid w:val="00427AD0"/>
    <w:rsid w:val="004303D5"/>
    <w:rsid w:val="004323E9"/>
    <w:rsid w:val="00457B50"/>
    <w:rsid w:val="0046547D"/>
    <w:rsid w:val="00485F18"/>
    <w:rsid w:val="00492327"/>
    <w:rsid w:val="004926CD"/>
    <w:rsid w:val="00493A7E"/>
    <w:rsid w:val="00494BD1"/>
    <w:rsid w:val="00494FFD"/>
    <w:rsid w:val="004A0116"/>
    <w:rsid w:val="004C1004"/>
    <w:rsid w:val="004D0B60"/>
    <w:rsid w:val="004D4628"/>
    <w:rsid w:val="004D4B46"/>
    <w:rsid w:val="004D667C"/>
    <w:rsid w:val="004E2BEE"/>
    <w:rsid w:val="004E7257"/>
    <w:rsid w:val="004F15FC"/>
    <w:rsid w:val="004F6BEF"/>
    <w:rsid w:val="00500F72"/>
    <w:rsid w:val="00520B96"/>
    <w:rsid w:val="00522578"/>
    <w:rsid w:val="00523039"/>
    <w:rsid w:val="005262A6"/>
    <w:rsid w:val="005263ED"/>
    <w:rsid w:val="00531712"/>
    <w:rsid w:val="00534CCB"/>
    <w:rsid w:val="0053754A"/>
    <w:rsid w:val="00543E02"/>
    <w:rsid w:val="00562620"/>
    <w:rsid w:val="005734C8"/>
    <w:rsid w:val="00575734"/>
    <w:rsid w:val="00582353"/>
    <w:rsid w:val="00585CC2"/>
    <w:rsid w:val="00587C2C"/>
    <w:rsid w:val="00587C5D"/>
    <w:rsid w:val="005926EF"/>
    <w:rsid w:val="005B4AED"/>
    <w:rsid w:val="005B574F"/>
    <w:rsid w:val="005B6B7A"/>
    <w:rsid w:val="005B7E92"/>
    <w:rsid w:val="005C0A6E"/>
    <w:rsid w:val="005C64BD"/>
    <w:rsid w:val="005D0DCF"/>
    <w:rsid w:val="005D1930"/>
    <w:rsid w:val="005D3B1C"/>
    <w:rsid w:val="005D63DC"/>
    <w:rsid w:val="005E120B"/>
    <w:rsid w:val="006013E6"/>
    <w:rsid w:val="00601405"/>
    <w:rsid w:val="00612960"/>
    <w:rsid w:val="0061509B"/>
    <w:rsid w:val="0061657A"/>
    <w:rsid w:val="00636C71"/>
    <w:rsid w:val="00640A7E"/>
    <w:rsid w:val="00641082"/>
    <w:rsid w:val="00642D0D"/>
    <w:rsid w:val="00676753"/>
    <w:rsid w:val="006770A7"/>
    <w:rsid w:val="00680B7A"/>
    <w:rsid w:val="00681099"/>
    <w:rsid w:val="00682A8E"/>
    <w:rsid w:val="00692288"/>
    <w:rsid w:val="006950DE"/>
    <w:rsid w:val="006A15C2"/>
    <w:rsid w:val="006A3B46"/>
    <w:rsid w:val="006B1FA7"/>
    <w:rsid w:val="006B2430"/>
    <w:rsid w:val="006B5FE8"/>
    <w:rsid w:val="006B6D53"/>
    <w:rsid w:val="006B78AF"/>
    <w:rsid w:val="006B7DDA"/>
    <w:rsid w:val="006C15B9"/>
    <w:rsid w:val="006C3A43"/>
    <w:rsid w:val="006C58A6"/>
    <w:rsid w:val="006D041B"/>
    <w:rsid w:val="006D508E"/>
    <w:rsid w:val="006E3619"/>
    <w:rsid w:val="006F14F0"/>
    <w:rsid w:val="006F45FB"/>
    <w:rsid w:val="006F5E66"/>
    <w:rsid w:val="007123B0"/>
    <w:rsid w:val="00712A50"/>
    <w:rsid w:val="00713074"/>
    <w:rsid w:val="00714807"/>
    <w:rsid w:val="00714910"/>
    <w:rsid w:val="00714DA6"/>
    <w:rsid w:val="00720D7A"/>
    <w:rsid w:val="00722D96"/>
    <w:rsid w:val="00723294"/>
    <w:rsid w:val="00733F8B"/>
    <w:rsid w:val="007416C0"/>
    <w:rsid w:val="007462EB"/>
    <w:rsid w:val="00751E86"/>
    <w:rsid w:val="007603AC"/>
    <w:rsid w:val="0076152C"/>
    <w:rsid w:val="007628C7"/>
    <w:rsid w:val="00767D93"/>
    <w:rsid w:val="007705D6"/>
    <w:rsid w:val="00773342"/>
    <w:rsid w:val="007809C5"/>
    <w:rsid w:val="00782D79"/>
    <w:rsid w:val="00786EF0"/>
    <w:rsid w:val="007B3205"/>
    <w:rsid w:val="007C4811"/>
    <w:rsid w:val="007D11C5"/>
    <w:rsid w:val="007D6AB7"/>
    <w:rsid w:val="007D6C95"/>
    <w:rsid w:val="007E2F94"/>
    <w:rsid w:val="007E55A1"/>
    <w:rsid w:val="007E55CA"/>
    <w:rsid w:val="007F30C8"/>
    <w:rsid w:val="007F4008"/>
    <w:rsid w:val="00802CCD"/>
    <w:rsid w:val="00811B5E"/>
    <w:rsid w:val="00812843"/>
    <w:rsid w:val="008159EF"/>
    <w:rsid w:val="008173FD"/>
    <w:rsid w:val="00825E61"/>
    <w:rsid w:val="008326DD"/>
    <w:rsid w:val="00846323"/>
    <w:rsid w:val="00853CB4"/>
    <w:rsid w:val="008557DA"/>
    <w:rsid w:val="00856C04"/>
    <w:rsid w:val="0086041B"/>
    <w:rsid w:val="00862981"/>
    <w:rsid w:val="00862D9B"/>
    <w:rsid w:val="0086528E"/>
    <w:rsid w:val="00867A6A"/>
    <w:rsid w:val="00871E9D"/>
    <w:rsid w:val="008752C0"/>
    <w:rsid w:val="00876477"/>
    <w:rsid w:val="008802F9"/>
    <w:rsid w:val="00884EEC"/>
    <w:rsid w:val="00886695"/>
    <w:rsid w:val="00894703"/>
    <w:rsid w:val="00895ECE"/>
    <w:rsid w:val="008A10C7"/>
    <w:rsid w:val="008A1F12"/>
    <w:rsid w:val="008A24E3"/>
    <w:rsid w:val="008A3DBD"/>
    <w:rsid w:val="008B00C6"/>
    <w:rsid w:val="008C42A6"/>
    <w:rsid w:val="008D448F"/>
    <w:rsid w:val="008D4D43"/>
    <w:rsid w:val="008E0C53"/>
    <w:rsid w:val="008F22E4"/>
    <w:rsid w:val="008F61F9"/>
    <w:rsid w:val="00905952"/>
    <w:rsid w:val="00914BDD"/>
    <w:rsid w:val="00916656"/>
    <w:rsid w:val="009271BD"/>
    <w:rsid w:val="0093003E"/>
    <w:rsid w:val="00931012"/>
    <w:rsid w:val="00936C46"/>
    <w:rsid w:val="00941D43"/>
    <w:rsid w:val="009468CD"/>
    <w:rsid w:val="009548E9"/>
    <w:rsid w:val="00961F3C"/>
    <w:rsid w:val="0096496F"/>
    <w:rsid w:val="00965AD3"/>
    <w:rsid w:val="00970162"/>
    <w:rsid w:val="00977B6C"/>
    <w:rsid w:val="009813A5"/>
    <w:rsid w:val="009813E5"/>
    <w:rsid w:val="00981968"/>
    <w:rsid w:val="00984736"/>
    <w:rsid w:val="0099017A"/>
    <w:rsid w:val="00992325"/>
    <w:rsid w:val="00993E01"/>
    <w:rsid w:val="009A3A43"/>
    <w:rsid w:val="009A47FA"/>
    <w:rsid w:val="009B4856"/>
    <w:rsid w:val="009B56B9"/>
    <w:rsid w:val="009B6F57"/>
    <w:rsid w:val="009C1949"/>
    <w:rsid w:val="009D1611"/>
    <w:rsid w:val="009D25D0"/>
    <w:rsid w:val="009D55F4"/>
    <w:rsid w:val="009D5894"/>
    <w:rsid w:val="009D690A"/>
    <w:rsid w:val="009D7377"/>
    <w:rsid w:val="009E17FB"/>
    <w:rsid w:val="009E32FC"/>
    <w:rsid w:val="009E43B4"/>
    <w:rsid w:val="009F362D"/>
    <w:rsid w:val="00A00AA5"/>
    <w:rsid w:val="00A06228"/>
    <w:rsid w:val="00A115CD"/>
    <w:rsid w:val="00A12E25"/>
    <w:rsid w:val="00A22D8F"/>
    <w:rsid w:val="00A25660"/>
    <w:rsid w:val="00A2777B"/>
    <w:rsid w:val="00A30887"/>
    <w:rsid w:val="00A30DC4"/>
    <w:rsid w:val="00A33946"/>
    <w:rsid w:val="00A36741"/>
    <w:rsid w:val="00A45D6C"/>
    <w:rsid w:val="00A51FBA"/>
    <w:rsid w:val="00A56461"/>
    <w:rsid w:val="00A60D05"/>
    <w:rsid w:val="00A60E5D"/>
    <w:rsid w:val="00A642D8"/>
    <w:rsid w:val="00A73626"/>
    <w:rsid w:val="00A74A10"/>
    <w:rsid w:val="00A754EB"/>
    <w:rsid w:val="00A838FE"/>
    <w:rsid w:val="00A83F64"/>
    <w:rsid w:val="00A85C23"/>
    <w:rsid w:val="00A92AB5"/>
    <w:rsid w:val="00A95CF4"/>
    <w:rsid w:val="00AB111B"/>
    <w:rsid w:val="00AD26FA"/>
    <w:rsid w:val="00AD7035"/>
    <w:rsid w:val="00AD7ACF"/>
    <w:rsid w:val="00AF2C35"/>
    <w:rsid w:val="00AF362C"/>
    <w:rsid w:val="00AF3D8F"/>
    <w:rsid w:val="00AF4574"/>
    <w:rsid w:val="00AF51A9"/>
    <w:rsid w:val="00B00F5D"/>
    <w:rsid w:val="00B1089D"/>
    <w:rsid w:val="00B17668"/>
    <w:rsid w:val="00B23A17"/>
    <w:rsid w:val="00B2446D"/>
    <w:rsid w:val="00B24B8D"/>
    <w:rsid w:val="00B3290A"/>
    <w:rsid w:val="00B36308"/>
    <w:rsid w:val="00B41820"/>
    <w:rsid w:val="00B614BA"/>
    <w:rsid w:val="00B616A0"/>
    <w:rsid w:val="00B61BE7"/>
    <w:rsid w:val="00B61C2D"/>
    <w:rsid w:val="00B633BB"/>
    <w:rsid w:val="00B638AA"/>
    <w:rsid w:val="00B67432"/>
    <w:rsid w:val="00B70B00"/>
    <w:rsid w:val="00B734F0"/>
    <w:rsid w:val="00B84002"/>
    <w:rsid w:val="00B85550"/>
    <w:rsid w:val="00BA2FA7"/>
    <w:rsid w:val="00BA3A28"/>
    <w:rsid w:val="00BC3EA1"/>
    <w:rsid w:val="00BD20D7"/>
    <w:rsid w:val="00BD49C5"/>
    <w:rsid w:val="00BE0193"/>
    <w:rsid w:val="00BE15B6"/>
    <w:rsid w:val="00BE7235"/>
    <w:rsid w:val="00BE7F91"/>
    <w:rsid w:val="00BF15E0"/>
    <w:rsid w:val="00BF1661"/>
    <w:rsid w:val="00BF5E57"/>
    <w:rsid w:val="00C0484D"/>
    <w:rsid w:val="00C14CD6"/>
    <w:rsid w:val="00C247BE"/>
    <w:rsid w:val="00C256F6"/>
    <w:rsid w:val="00C259CA"/>
    <w:rsid w:val="00C3306F"/>
    <w:rsid w:val="00C33881"/>
    <w:rsid w:val="00C4352A"/>
    <w:rsid w:val="00C438A5"/>
    <w:rsid w:val="00C50068"/>
    <w:rsid w:val="00C5334C"/>
    <w:rsid w:val="00C56085"/>
    <w:rsid w:val="00C57A97"/>
    <w:rsid w:val="00C604A1"/>
    <w:rsid w:val="00C81B7C"/>
    <w:rsid w:val="00C83643"/>
    <w:rsid w:val="00C84583"/>
    <w:rsid w:val="00C85B40"/>
    <w:rsid w:val="00CA65A3"/>
    <w:rsid w:val="00CB1BFF"/>
    <w:rsid w:val="00CB5AF6"/>
    <w:rsid w:val="00CC140F"/>
    <w:rsid w:val="00CE0DDF"/>
    <w:rsid w:val="00CE4994"/>
    <w:rsid w:val="00CE7616"/>
    <w:rsid w:val="00CF2BEE"/>
    <w:rsid w:val="00D02C91"/>
    <w:rsid w:val="00D03955"/>
    <w:rsid w:val="00D07691"/>
    <w:rsid w:val="00D111C2"/>
    <w:rsid w:val="00D12ED8"/>
    <w:rsid w:val="00D24F3F"/>
    <w:rsid w:val="00D50FB5"/>
    <w:rsid w:val="00D53734"/>
    <w:rsid w:val="00D540D1"/>
    <w:rsid w:val="00D679DC"/>
    <w:rsid w:val="00D82013"/>
    <w:rsid w:val="00D82A15"/>
    <w:rsid w:val="00D82EC1"/>
    <w:rsid w:val="00DA54BD"/>
    <w:rsid w:val="00DB0611"/>
    <w:rsid w:val="00DB1FAD"/>
    <w:rsid w:val="00DB4C5F"/>
    <w:rsid w:val="00DB55B6"/>
    <w:rsid w:val="00DB7DBE"/>
    <w:rsid w:val="00DC6BF7"/>
    <w:rsid w:val="00DD07F9"/>
    <w:rsid w:val="00DD286E"/>
    <w:rsid w:val="00DD2C38"/>
    <w:rsid w:val="00DD594F"/>
    <w:rsid w:val="00DD59F7"/>
    <w:rsid w:val="00DD7A52"/>
    <w:rsid w:val="00DE1F18"/>
    <w:rsid w:val="00DE27CF"/>
    <w:rsid w:val="00DE4F4C"/>
    <w:rsid w:val="00DF4C51"/>
    <w:rsid w:val="00E03C30"/>
    <w:rsid w:val="00E16E6A"/>
    <w:rsid w:val="00E17DD2"/>
    <w:rsid w:val="00E20127"/>
    <w:rsid w:val="00E25DFD"/>
    <w:rsid w:val="00E308A6"/>
    <w:rsid w:val="00E34DF2"/>
    <w:rsid w:val="00E46F82"/>
    <w:rsid w:val="00E64F1C"/>
    <w:rsid w:val="00E70D84"/>
    <w:rsid w:val="00E73EE5"/>
    <w:rsid w:val="00E77DED"/>
    <w:rsid w:val="00E82097"/>
    <w:rsid w:val="00E84C18"/>
    <w:rsid w:val="00E86C21"/>
    <w:rsid w:val="00E87CA8"/>
    <w:rsid w:val="00E93A86"/>
    <w:rsid w:val="00E93CE1"/>
    <w:rsid w:val="00E942AF"/>
    <w:rsid w:val="00E962AA"/>
    <w:rsid w:val="00EA29BA"/>
    <w:rsid w:val="00EB05D7"/>
    <w:rsid w:val="00EB1034"/>
    <w:rsid w:val="00EB5554"/>
    <w:rsid w:val="00EC2FF1"/>
    <w:rsid w:val="00EC5A1A"/>
    <w:rsid w:val="00ED4280"/>
    <w:rsid w:val="00ED5C53"/>
    <w:rsid w:val="00ED7210"/>
    <w:rsid w:val="00EE00AC"/>
    <w:rsid w:val="00EE1004"/>
    <w:rsid w:val="00EE45BA"/>
    <w:rsid w:val="00EE672D"/>
    <w:rsid w:val="00EE7118"/>
    <w:rsid w:val="00EF01BA"/>
    <w:rsid w:val="00EF2814"/>
    <w:rsid w:val="00F004AD"/>
    <w:rsid w:val="00F03635"/>
    <w:rsid w:val="00F129C5"/>
    <w:rsid w:val="00F1337B"/>
    <w:rsid w:val="00F1785E"/>
    <w:rsid w:val="00F22DE0"/>
    <w:rsid w:val="00F300AB"/>
    <w:rsid w:val="00F345F3"/>
    <w:rsid w:val="00F41247"/>
    <w:rsid w:val="00F41779"/>
    <w:rsid w:val="00F43847"/>
    <w:rsid w:val="00F51540"/>
    <w:rsid w:val="00F5200E"/>
    <w:rsid w:val="00F562EA"/>
    <w:rsid w:val="00F60552"/>
    <w:rsid w:val="00F64C4D"/>
    <w:rsid w:val="00F70AFC"/>
    <w:rsid w:val="00F8569B"/>
    <w:rsid w:val="00F8639F"/>
    <w:rsid w:val="00FA4497"/>
    <w:rsid w:val="00FA6703"/>
    <w:rsid w:val="00FA68EC"/>
    <w:rsid w:val="00FA6EAD"/>
    <w:rsid w:val="00FB034E"/>
    <w:rsid w:val="00FB2A1A"/>
    <w:rsid w:val="00FC01F0"/>
    <w:rsid w:val="00FC1FDE"/>
    <w:rsid w:val="00FD1821"/>
    <w:rsid w:val="00FD7380"/>
    <w:rsid w:val="00FE2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5EDB8E25"/>
  <w15:chartTrackingRefBased/>
  <w15:docId w15:val="{A5106FB9-E425-4B0E-94D1-A529C1ADB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3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2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29B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29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29B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EE1004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A36741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95ECE"/>
  </w:style>
  <w:style w:type="character" w:customStyle="1" w:styleId="UnresolvedMention">
    <w:name w:val="Unresolved Mention"/>
    <w:basedOn w:val="DefaultParagraphFont"/>
    <w:uiPriority w:val="99"/>
    <w:semiHidden/>
    <w:unhideWhenUsed/>
    <w:rsid w:val="00C85B4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93E0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0540AC"/>
    <w:pPr>
      <w:ind w:firstLineChars="200" w:firstLine="420"/>
    </w:pPr>
  </w:style>
  <w:style w:type="paragraph" w:styleId="Revision">
    <w:name w:val="Revision"/>
    <w:hidden/>
    <w:uiPriority w:val="99"/>
    <w:semiHidden/>
    <w:rsid w:val="00FC01F0"/>
  </w:style>
  <w:style w:type="character" w:styleId="CommentReference">
    <w:name w:val="annotation reference"/>
    <w:basedOn w:val="DefaultParagraphFont"/>
    <w:uiPriority w:val="99"/>
    <w:semiHidden/>
    <w:unhideWhenUsed/>
    <w:rsid w:val="00B4182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B418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418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1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182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B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B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55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ED9742-CCB5-4A8D-A823-8C0990A5B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4</Pages>
  <Words>340</Words>
  <Characters>1831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璐</dc:creator>
  <cp:keywords/>
  <dc:description/>
  <cp:lastModifiedBy>Kim Final Deliverables</cp:lastModifiedBy>
  <cp:revision>184</cp:revision>
  <cp:lastPrinted>2026-01-19T09:05:00Z</cp:lastPrinted>
  <dcterms:created xsi:type="dcterms:W3CDTF">2025-09-03T08:01:00Z</dcterms:created>
  <dcterms:modified xsi:type="dcterms:W3CDTF">2026-02-06T00:04:00Z</dcterms:modified>
</cp:coreProperties>
</file>